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7921" w14:textId="77777777" w:rsidR="004F2108" w:rsidRDefault="004F2108" w:rsidP="004F2108">
      <w:pPr>
        <w:framePr w:hSpace="180" w:wrap="around" w:vAnchor="text" w:hAnchor="page" w:x="1876" w:y="-247"/>
        <w:jc w:val="center"/>
        <w:rPr>
          <w:rFonts w:ascii="Calibri" w:eastAsia="Times New Roman" w:hAnsi="Calibri" w:cs="Calibri"/>
          <w:color w:val="000000"/>
          <w:sz w:val="20"/>
          <w:szCs w:val="20"/>
          <w:lang w:eastAsia="en-IE"/>
        </w:rPr>
      </w:pPr>
    </w:p>
    <w:p w14:paraId="4BE7CB04" w14:textId="77777777" w:rsidR="00A8054A" w:rsidRDefault="00A8054A" w:rsidP="00A8054A">
      <w:pPr>
        <w:rPr>
          <w:lang w:val="en-US"/>
        </w:rPr>
      </w:pPr>
    </w:p>
    <w:p w14:paraId="1664451A" w14:textId="4E01F987" w:rsidR="00D3230F" w:rsidRPr="00D3230F" w:rsidRDefault="00901167" w:rsidP="00D3230F">
      <w:r>
        <w:t xml:space="preserve">S3 </w:t>
      </w:r>
      <w:r w:rsidR="00D3230F" w:rsidRPr="00D3230F">
        <w:t>Table activPAL weartime protocol and criteria for inclusion in analy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95"/>
        <w:gridCol w:w="952"/>
        <w:gridCol w:w="2086"/>
        <w:gridCol w:w="1434"/>
        <w:gridCol w:w="1555"/>
        <w:gridCol w:w="1687"/>
      </w:tblGrid>
      <w:tr w:rsidR="00D3230F" w:rsidRPr="00D3230F" w14:paraId="450EB23B" w14:textId="77777777" w:rsidTr="004F174D">
        <w:tc>
          <w:tcPr>
            <w:tcW w:w="1495" w:type="dxa"/>
            <w:vMerge w:val="restart"/>
          </w:tcPr>
          <w:p w14:paraId="1FBBB876" w14:textId="77777777" w:rsidR="00D3230F" w:rsidRPr="00D3230F" w:rsidRDefault="00D3230F" w:rsidP="00D3230F">
            <w:pPr>
              <w:spacing w:after="160" w:line="259" w:lineRule="auto"/>
            </w:pPr>
          </w:p>
          <w:p w14:paraId="7FA03B50" w14:textId="77777777" w:rsidR="00D3230F" w:rsidRPr="00D3230F" w:rsidRDefault="00D3230F" w:rsidP="00D3230F">
            <w:pPr>
              <w:spacing w:after="160" w:line="259" w:lineRule="auto"/>
            </w:pPr>
          </w:p>
          <w:p w14:paraId="411071F6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Study</w:t>
            </w:r>
          </w:p>
        </w:tc>
        <w:tc>
          <w:tcPr>
            <w:tcW w:w="4472" w:type="dxa"/>
            <w:gridSpan w:val="3"/>
          </w:tcPr>
          <w:p w14:paraId="2EF0B49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activPAL weartime protocol </w:t>
            </w:r>
          </w:p>
        </w:tc>
        <w:tc>
          <w:tcPr>
            <w:tcW w:w="3242" w:type="dxa"/>
            <w:gridSpan w:val="2"/>
          </w:tcPr>
          <w:p w14:paraId="634E11D3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inclusion in analysis criteria</w:t>
            </w:r>
          </w:p>
        </w:tc>
      </w:tr>
      <w:tr w:rsidR="00D3230F" w:rsidRPr="00D3230F" w14:paraId="1DE058E8" w14:textId="77777777" w:rsidTr="004F174D">
        <w:tc>
          <w:tcPr>
            <w:tcW w:w="1495" w:type="dxa"/>
            <w:vMerge/>
          </w:tcPr>
          <w:p w14:paraId="5FD84E75" w14:textId="77777777" w:rsidR="00D3230F" w:rsidRPr="00D3230F" w:rsidRDefault="00D3230F" w:rsidP="00D3230F">
            <w:pPr>
              <w:spacing w:after="160" w:line="259" w:lineRule="auto"/>
            </w:pPr>
          </w:p>
        </w:tc>
        <w:tc>
          <w:tcPr>
            <w:tcW w:w="952" w:type="dxa"/>
          </w:tcPr>
          <w:p w14:paraId="0846D438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Number of days </w:t>
            </w:r>
          </w:p>
        </w:tc>
        <w:tc>
          <w:tcPr>
            <w:tcW w:w="2086" w:type="dxa"/>
          </w:tcPr>
          <w:p w14:paraId="20482989" w14:textId="77777777" w:rsidR="00D3230F" w:rsidRPr="00D3230F" w:rsidRDefault="00D3230F" w:rsidP="00D3230F">
            <w:pPr>
              <w:spacing w:after="160" w:line="259" w:lineRule="auto"/>
            </w:pPr>
          </w:p>
          <w:p w14:paraId="0B6E214C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Hours / day</w:t>
            </w:r>
          </w:p>
        </w:tc>
        <w:tc>
          <w:tcPr>
            <w:tcW w:w="1434" w:type="dxa"/>
          </w:tcPr>
          <w:p w14:paraId="1B0020C0" w14:textId="77777777" w:rsidR="00D3230F" w:rsidRPr="00D3230F" w:rsidRDefault="00D3230F" w:rsidP="00D3230F">
            <w:pPr>
              <w:spacing w:after="160" w:line="259" w:lineRule="auto"/>
            </w:pPr>
          </w:p>
          <w:p w14:paraId="6EF52BC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Daily log</w:t>
            </w:r>
          </w:p>
        </w:tc>
        <w:tc>
          <w:tcPr>
            <w:tcW w:w="1555" w:type="dxa"/>
          </w:tcPr>
          <w:p w14:paraId="4E9E77AB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Minimum </w:t>
            </w:r>
          </w:p>
          <w:p w14:paraId="3061C273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number days  </w:t>
            </w:r>
          </w:p>
        </w:tc>
        <w:tc>
          <w:tcPr>
            <w:tcW w:w="1687" w:type="dxa"/>
          </w:tcPr>
          <w:p w14:paraId="316D7BC3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Minimum </w:t>
            </w:r>
          </w:p>
          <w:p w14:paraId="5031B45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hours /day </w:t>
            </w:r>
          </w:p>
        </w:tc>
      </w:tr>
      <w:tr w:rsidR="00D3230F" w:rsidRPr="00D3230F" w14:paraId="458F0A03" w14:textId="77777777" w:rsidTr="004F174D">
        <w:tc>
          <w:tcPr>
            <w:tcW w:w="1495" w:type="dxa"/>
          </w:tcPr>
          <w:p w14:paraId="42BF73F4" w14:textId="5EDBF129" w:rsidR="00D3230F" w:rsidRPr="00D3230F" w:rsidRDefault="00953077" w:rsidP="00D3230F">
            <w:pPr>
              <w:spacing w:after="160" w:line="259" w:lineRule="auto"/>
            </w:pPr>
            <w:r>
              <w:t>Aadahl</w:t>
            </w:r>
          </w:p>
          <w:p w14:paraId="45D02FE8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4</w:t>
            </w:r>
          </w:p>
        </w:tc>
        <w:tc>
          <w:tcPr>
            <w:tcW w:w="952" w:type="dxa"/>
          </w:tcPr>
          <w:p w14:paraId="5ECAB012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7</w:t>
            </w:r>
          </w:p>
        </w:tc>
        <w:tc>
          <w:tcPr>
            <w:tcW w:w="2086" w:type="dxa"/>
          </w:tcPr>
          <w:p w14:paraId="20D185B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4 (except bathing)</w:t>
            </w:r>
          </w:p>
        </w:tc>
        <w:tc>
          <w:tcPr>
            <w:tcW w:w="1434" w:type="dxa"/>
          </w:tcPr>
          <w:p w14:paraId="2104B6B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Yes</w:t>
            </w:r>
          </w:p>
        </w:tc>
        <w:tc>
          <w:tcPr>
            <w:tcW w:w="1555" w:type="dxa"/>
          </w:tcPr>
          <w:p w14:paraId="4CE3865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2 </w:t>
            </w:r>
          </w:p>
        </w:tc>
        <w:tc>
          <w:tcPr>
            <w:tcW w:w="1687" w:type="dxa"/>
          </w:tcPr>
          <w:p w14:paraId="4FA69AD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&gt;22</w:t>
            </w:r>
          </w:p>
        </w:tc>
      </w:tr>
      <w:tr w:rsidR="00D3230F" w:rsidRPr="00D3230F" w14:paraId="6421AFC2" w14:textId="77777777" w:rsidTr="004F174D">
        <w:tc>
          <w:tcPr>
            <w:tcW w:w="1495" w:type="dxa"/>
          </w:tcPr>
          <w:p w14:paraId="1B80021D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Arrogi</w:t>
            </w:r>
          </w:p>
          <w:p w14:paraId="18DDD10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9</w:t>
            </w:r>
          </w:p>
        </w:tc>
        <w:tc>
          <w:tcPr>
            <w:tcW w:w="952" w:type="dxa"/>
          </w:tcPr>
          <w:p w14:paraId="10A8BFC1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14</w:t>
            </w:r>
          </w:p>
        </w:tc>
        <w:tc>
          <w:tcPr>
            <w:tcW w:w="2086" w:type="dxa"/>
          </w:tcPr>
          <w:p w14:paraId="34D10A28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waking hours </w:t>
            </w:r>
          </w:p>
          <w:p w14:paraId="527F7F7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(except bathing)</w:t>
            </w:r>
          </w:p>
        </w:tc>
        <w:tc>
          <w:tcPr>
            <w:tcW w:w="1434" w:type="dxa"/>
          </w:tcPr>
          <w:p w14:paraId="0049D765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Yes</w:t>
            </w:r>
          </w:p>
        </w:tc>
        <w:tc>
          <w:tcPr>
            <w:tcW w:w="1555" w:type="dxa"/>
          </w:tcPr>
          <w:p w14:paraId="2BD8E508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3 weekday &amp;</w:t>
            </w:r>
          </w:p>
          <w:p w14:paraId="3AD7253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1 weekend day</w:t>
            </w:r>
          </w:p>
        </w:tc>
        <w:tc>
          <w:tcPr>
            <w:tcW w:w="1687" w:type="dxa"/>
          </w:tcPr>
          <w:p w14:paraId="6ABCB2BB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12 </w:t>
            </w:r>
          </w:p>
        </w:tc>
      </w:tr>
      <w:tr w:rsidR="00D3230F" w:rsidRPr="00D3230F" w14:paraId="776BDAD2" w14:textId="77777777" w:rsidTr="004F174D">
        <w:tc>
          <w:tcPr>
            <w:tcW w:w="1495" w:type="dxa"/>
          </w:tcPr>
          <w:p w14:paraId="7B60A108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Biddle</w:t>
            </w:r>
          </w:p>
          <w:p w14:paraId="450E9DE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5</w:t>
            </w:r>
          </w:p>
        </w:tc>
        <w:tc>
          <w:tcPr>
            <w:tcW w:w="952" w:type="dxa"/>
          </w:tcPr>
          <w:p w14:paraId="5CCC7345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10</w:t>
            </w:r>
          </w:p>
          <w:p w14:paraId="2A6EFB6E" w14:textId="77777777" w:rsidR="00D3230F" w:rsidRPr="00D3230F" w:rsidRDefault="00D3230F" w:rsidP="00D3230F">
            <w:pPr>
              <w:spacing w:after="160" w:line="259" w:lineRule="auto"/>
            </w:pPr>
          </w:p>
        </w:tc>
        <w:tc>
          <w:tcPr>
            <w:tcW w:w="2086" w:type="dxa"/>
          </w:tcPr>
          <w:p w14:paraId="7EB06AD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24 </w:t>
            </w:r>
          </w:p>
          <w:p w14:paraId="5100EAE4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(waterproof dressing)</w:t>
            </w:r>
          </w:p>
        </w:tc>
        <w:tc>
          <w:tcPr>
            <w:tcW w:w="1434" w:type="dxa"/>
          </w:tcPr>
          <w:p w14:paraId="2B400CAA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ot reported</w:t>
            </w:r>
          </w:p>
        </w:tc>
        <w:tc>
          <w:tcPr>
            <w:tcW w:w="1555" w:type="dxa"/>
          </w:tcPr>
          <w:p w14:paraId="53329572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4 </w:t>
            </w:r>
          </w:p>
        </w:tc>
        <w:tc>
          <w:tcPr>
            <w:tcW w:w="1687" w:type="dxa"/>
          </w:tcPr>
          <w:p w14:paraId="569C1F63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10 </w:t>
            </w:r>
          </w:p>
          <w:p w14:paraId="3E6D0529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(movement data)</w:t>
            </w:r>
          </w:p>
        </w:tc>
      </w:tr>
      <w:tr w:rsidR="00D3230F" w:rsidRPr="00D3230F" w14:paraId="6E638F39" w14:textId="77777777" w:rsidTr="004F174D">
        <w:tc>
          <w:tcPr>
            <w:tcW w:w="1495" w:type="dxa"/>
          </w:tcPr>
          <w:p w14:paraId="7FB69DD3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Ellingson</w:t>
            </w:r>
          </w:p>
          <w:p w14:paraId="1BD1AB74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6</w:t>
            </w:r>
          </w:p>
        </w:tc>
        <w:tc>
          <w:tcPr>
            <w:tcW w:w="952" w:type="dxa"/>
          </w:tcPr>
          <w:p w14:paraId="55AB4819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7</w:t>
            </w:r>
          </w:p>
          <w:p w14:paraId="26F9C173" w14:textId="77777777" w:rsidR="00D3230F" w:rsidRPr="00D3230F" w:rsidRDefault="00D3230F" w:rsidP="00D3230F">
            <w:pPr>
              <w:spacing w:after="160" w:line="259" w:lineRule="auto"/>
            </w:pPr>
          </w:p>
        </w:tc>
        <w:tc>
          <w:tcPr>
            <w:tcW w:w="2086" w:type="dxa"/>
          </w:tcPr>
          <w:p w14:paraId="567F0E80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waking hours </w:t>
            </w:r>
          </w:p>
          <w:p w14:paraId="635C276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(except bathing)</w:t>
            </w:r>
          </w:p>
        </w:tc>
        <w:tc>
          <w:tcPr>
            <w:tcW w:w="1434" w:type="dxa"/>
          </w:tcPr>
          <w:p w14:paraId="616091A1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Yes</w:t>
            </w:r>
          </w:p>
        </w:tc>
        <w:tc>
          <w:tcPr>
            <w:tcW w:w="1555" w:type="dxa"/>
          </w:tcPr>
          <w:p w14:paraId="50BFA6F4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4 including </w:t>
            </w:r>
          </w:p>
          <w:p w14:paraId="6374B3D5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1 weekend day</w:t>
            </w:r>
          </w:p>
        </w:tc>
        <w:tc>
          <w:tcPr>
            <w:tcW w:w="1687" w:type="dxa"/>
          </w:tcPr>
          <w:p w14:paraId="0F23E060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10 </w:t>
            </w:r>
          </w:p>
        </w:tc>
      </w:tr>
      <w:tr w:rsidR="00D3230F" w:rsidRPr="00D3230F" w14:paraId="1D4C195F" w14:textId="77777777" w:rsidTr="004F174D">
        <w:tc>
          <w:tcPr>
            <w:tcW w:w="1495" w:type="dxa"/>
          </w:tcPr>
          <w:p w14:paraId="7C7A816D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Judice</w:t>
            </w:r>
          </w:p>
          <w:p w14:paraId="02C43F64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5</w:t>
            </w:r>
          </w:p>
        </w:tc>
        <w:tc>
          <w:tcPr>
            <w:tcW w:w="952" w:type="dxa"/>
          </w:tcPr>
          <w:p w14:paraId="3DC09E7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14  </w:t>
            </w:r>
          </w:p>
        </w:tc>
        <w:tc>
          <w:tcPr>
            <w:tcW w:w="2086" w:type="dxa"/>
          </w:tcPr>
          <w:p w14:paraId="218D2656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4 (except bathing)</w:t>
            </w:r>
          </w:p>
        </w:tc>
        <w:tc>
          <w:tcPr>
            <w:tcW w:w="1434" w:type="dxa"/>
          </w:tcPr>
          <w:p w14:paraId="3F048490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Yes</w:t>
            </w:r>
          </w:p>
        </w:tc>
        <w:tc>
          <w:tcPr>
            <w:tcW w:w="1555" w:type="dxa"/>
          </w:tcPr>
          <w:p w14:paraId="2B5E618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Not reported </w:t>
            </w:r>
          </w:p>
        </w:tc>
        <w:tc>
          <w:tcPr>
            <w:tcW w:w="1687" w:type="dxa"/>
          </w:tcPr>
          <w:p w14:paraId="5ED144D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&gt;22</w:t>
            </w:r>
          </w:p>
        </w:tc>
      </w:tr>
      <w:tr w:rsidR="00D3230F" w:rsidRPr="00D3230F" w14:paraId="2C11E0DD" w14:textId="77777777" w:rsidTr="004F174D">
        <w:tc>
          <w:tcPr>
            <w:tcW w:w="1495" w:type="dxa"/>
          </w:tcPr>
          <w:p w14:paraId="0B761CB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Kittigawa</w:t>
            </w:r>
          </w:p>
          <w:p w14:paraId="4D396696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20</w:t>
            </w:r>
          </w:p>
        </w:tc>
        <w:tc>
          <w:tcPr>
            <w:tcW w:w="952" w:type="dxa"/>
          </w:tcPr>
          <w:p w14:paraId="2E215FDC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7</w:t>
            </w:r>
          </w:p>
        </w:tc>
        <w:tc>
          <w:tcPr>
            <w:tcW w:w="2086" w:type="dxa"/>
          </w:tcPr>
          <w:p w14:paraId="51674CD1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4 (except bathing)</w:t>
            </w:r>
          </w:p>
        </w:tc>
        <w:tc>
          <w:tcPr>
            <w:tcW w:w="1434" w:type="dxa"/>
          </w:tcPr>
          <w:p w14:paraId="02FADC39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ot reported</w:t>
            </w:r>
          </w:p>
        </w:tc>
        <w:tc>
          <w:tcPr>
            <w:tcW w:w="1555" w:type="dxa"/>
          </w:tcPr>
          <w:p w14:paraId="6CDF3891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ot reported</w:t>
            </w:r>
          </w:p>
        </w:tc>
        <w:tc>
          <w:tcPr>
            <w:tcW w:w="1687" w:type="dxa"/>
          </w:tcPr>
          <w:p w14:paraId="4A8A05EB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ot reported</w:t>
            </w:r>
          </w:p>
        </w:tc>
      </w:tr>
      <w:tr w:rsidR="00D3230F" w:rsidRPr="00D3230F" w14:paraId="1228F2C0" w14:textId="77777777" w:rsidTr="004F174D">
        <w:tc>
          <w:tcPr>
            <w:tcW w:w="1495" w:type="dxa"/>
          </w:tcPr>
          <w:p w14:paraId="44EC459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ishimuru</w:t>
            </w:r>
          </w:p>
          <w:p w14:paraId="3737953E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2019</w:t>
            </w:r>
          </w:p>
        </w:tc>
        <w:tc>
          <w:tcPr>
            <w:tcW w:w="952" w:type="dxa"/>
          </w:tcPr>
          <w:p w14:paraId="6A653301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7 </w:t>
            </w:r>
          </w:p>
          <w:p w14:paraId="47629224" w14:textId="77777777" w:rsidR="00D3230F" w:rsidRPr="00D3230F" w:rsidRDefault="00D3230F" w:rsidP="00D3230F">
            <w:pPr>
              <w:spacing w:after="160" w:line="259" w:lineRule="auto"/>
            </w:pPr>
          </w:p>
        </w:tc>
        <w:tc>
          <w:tcPr>
            <w:tcW w:w="2086" w:type="dxa"/>
          </w:tcPr>
          <w:p w14:paraId="2B8D54AF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9 (from 9am-6pm)</w:t>
            </w:r>
          </w:p>
        </w:tc>
        <w:tc>
          <w:tcPr>
            <w:tcW w:w="1434" w:type="dxa"/>
          </w:tcPr>
          <w:p w14:paraId="67F67CBD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Not reported</w:t>
            </w:r>
          </w:p>
        </w:tc>
        <w:tc>
          <w:tcPr>
            <w:tcW w:w="1555" w:type="dxa"/>
          </w:tcPr>
          <w:p w14:paraId="761C3D37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2 weekdays &amp; </w:t>
            </w:r>
          </w:p>
          <w:p w14:paraId="34657006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>1 weekend day</w:t>
            </w:r>
          </w:p>
        </w:tc>
        <w:tc>
          <w:tcPr>
            <w:tcW w:w="1687" w:type="dxa"/>
          </w:tcPr>
          <w:p w14:paraId="32877890" w14:textId="77777777" w:rsidR="00D3230F" w:rsidRPr="00D3230F" w:rsidRDefault="00D3230F" w:rsidP="00D3230F">
            <w:pPr>
              <w:spacing w:after="160" w:line="259" w:lineRule="auto"/>
            </w:pPr>
            <w:r w:rsidRPr="00D3230F">
              <w:t xml:space="preserve">8 </w:t>
            </w:r>
          </w:p>
        </w:tc>
      </w:tr>
    </w:tbl>
    <w:p w14:paraId="2A710AD1" w14:textId="73EB3A6D" w:rsidR="00A8054A" w:rsidRDefault="00A8054A" w:rsidP="00A8054A"/>
    <w:sectPr w:rsidR="00A8054A" w:rsidSect="00D77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774FA"/>
    <w:multiLevelType w:val="hybridMultilevel"/>
    <w:tmpl w:val="E47CEDA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B0FFB"/>
    <w:multiLevelType w:val="multilevel"/>
    <w:tmpl w:val="2A882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993A56"/>
    <w:multiLevelType w:val="hybridMultilevel"/>
    <w:tmpl w:val="6B7611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934EA"/>
    <w:multiLevelType w:val="hybridMultilevel"/>
    <w:tmpl w:val="85A46C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8FD"/>
    <w:rsid w:val="00006D06"/>
    <w:rsid w:val="0003088F"/>
    <w:rsid w:val="00045F88"/>
    <w:rsid w:val="0004792D"/>
    <w:rsid w:val="00050970"/>
    <w:rsid w:val="000627B9"/>
    <w:rsid w:val="00062C20"/>
    <w:rsid w:val="000643ED"/>
    <w:rsid w:val="000708D0"/>
    <w:rsid w:val="00076A1A"/>
    <w:rsid w:val="00091F10"/>
    <w:rsid w:val="000920E4"/>
    <w:rsid w:val="000D526B"/>
    <w:rsid w:val="000F2E95"/>
    <w:rsid w:val="00110589"/>
    <w:rsid w:val="0011141C"/>
    <w:rsid w:val="0012111B"/>
    <w:rsid w:val="00141BE5"/>
    <w:rsid w:val="001515C6"/>
    <w:rsid w:val="00155FF6"/>
    <w:rsid w:val="00161BF6"/>
    <w:rsid w:val="0016739C"/>
    <w:rsid w:val="001814F5"/>
    <w:rsid w:val="001859C9"/>
    <w:rsid w:val="001B39B0"/>
    <w:rsid w:val="001B512D"/>
    <w:rsid w:val="001D3DE2"/>
    <w:rsid w:val="001D5237"/>
    <w:rsid w:val="001F58D8"/>
    <w:rsid w:val="00204A52"/>
    <w:rsid w:val="00204E3E"/>
    <w:rsid w:val="00206DF0"/>
    <w:rsid w:val="00210A4A"/>
    <w:rsid w:val="00214E0B"/>
    <w:rsid w:val="00224EA6"/>
    <w:rsid w:val="0022596A"/>
    <w:rsid w:val="00226310"/>
    <w:rsid w:val="0024193C"/>
    <w:rsid w:val="00246FE4"/>
    <w:rsid w:val="00252DC1"/>
    <w:rsid w:val="00263C08"/>
    <w:rsid w:val="002715BD"/>
    <w:rsid w:val="0028450A"/>
    <w:rsid w:val="002863F7"/>
    <w:rsid w:val="002B29C8"/>
    <w:rsid w:val="002D75D4"/>
    <w:rsid w:val="002E3A1B"/>
    <w:rsid w:val="002F5C05"/>
    <w:rsid w:val="00303FC7"/>
    <w:rsid w:val="003253F7"/>
    <w:rsid w:val="00325FCC"/>
    <w:rsid w:val="00331A08"/>
    <w:rsid w:val="0035539F"/>
    <w:rsid w:val="003619AE"/>
    <w:rsid w:val="00381DC3"/>
    <w:rsid w:val="003967F5"/>
    <w:rsid w:val="003A7F7E"/>
    <w:rsid w:val="003B6DFD"/>
    <w:rsid w:val="003E5C4E"/>
    <w:rsid w:val="003E75AC"/>
    <w:rsid w:val="00443B78"/>
    <w:rsid w:val="00451693"/>
    <w:rsid w:val="00451FED"/>
    <w:rsid w:val="00454BB5"/>
    <w:rsid w:val="00456EB9"/>
    <w:rsid w:val="00460F4D"/>
    <w:rsid w:val="00486E99"/>
    <w:rsid w:val="004A0818"/>
    <w:rsid w:val="004C1599"/>
    <w:rsid w:val="004D52DA"/>
    <w:rsid w:val="004E25B1"/>
    <w:rsid w:val="004F174D"/>
    <w:rsid w:val="004F2108"/>
    <w:rsid w:val="004F2760"/>
    <w:rsid w:val="004F54AD"/>
    <w:rsid w:val="004F58AC"/>
    <w:rsid w:val="0055136B"/>
    <w:rsid w:val="00564606"/>
    <w:rsid w:val="005D37E7"/>
    <w:rsid w:val="005E6ED9"/>
    <w:rsid w:val="006026B5"/>
    <w:rsid w:val="006227EA"/>
    <w:rsid w:val="00651287"/>
    <w:rsid w:val="00675ADA"/>
    <w:rsid w:val="00694AD7"/>
    <w:rsid w:val="006A2466"/>
    <w:rsid w:val="006B2899"/>
    <w:rsid w:val="006C352A"/>
    <w:rsid w:val="006F0CA0"/>
    <w:rsid w:val="007705A9"/>
    <w:rsid w:val="0078459E"/>
    <w:rsid w:val="00784EA9"/>
    <w:rsid w:val="00787ED9"/>
    <w:rsid w:val="007A1453"/>
    <w:rsid w:val="007B08FD"/>
    <w:rsid w:val="007F7620"/>
    <w:rsid w:val="008419D2"/>
    <w:rsid w:val="00844E3E"/>
    <w:rsid w:val="00851F66"/>
    <w:rsid w:val="008608F2"/>
    <w:rsid w:val="008728DC"/>
    <w:rsid w:val="00874289"/>
    <w:rsid w:val="00876626"/>
    <w:rsid w:val="008A5484"/>
    <w:rsid w:val="008B3D77"/>
    <w:rsid w:val="008B423A"/>
    <w:rsid w:val="008E259F"/>
    <w:rsid w:val="008F6466"/>
    <w:rsid w:val="00901167"/>
    <w:rsid w:val="009133F8"/>
    <w:rsid w:val="00917AE5"/>
    <w:rsid w:val="00934ED2"/>
    <w:rsid w:val="0094194C"/>
    <w:rsid w:val="00946615"/>
    <w:rsid w:val="00953077"/>
    <w:rsid w:val="00977062"/>
    <w:rsid w:val="00977807"/>
    <w:rsid w:val="00981D08"/>
    <w:rsid w:val="0098549B"/>
    <w:rsid w:val="009C1C11"/>
    <w:rsid w:val="009F3A77"/>
    <w:rsid w:val="009F782D"/>
    <w:rsid w:val="00A0127B"/>
    <w:rsid w:val="00A15B64"/>
    <w:rsid w:val="00A23F92"/>
    <w:rsid w:val="00A34A35"/>
    <w:rsid w:val="00A61735"/>
    <w:rsid w:val="00A711D0"/>
    <w:rsid w:val="00A75EA0"/>
    <w:rsid w:val="00A8054A"/>
    <w:rsid w:val="00A87C05"/>
    <w:rsid w:val="00A90C60"/>
    <w:rsid w:val="00A94122"/>
    <w:rsid w:val="00AB0DEB"/>
    <w:rsid w:val="00B26C95"/>
    <w:rsid w:val="00B42B35"/>
    <w:rsid w:val="00B74BA0"/>
    <w:rsid w:val="00BA02B7"/>
    <w:rsid w:val="00BB3D2F"/>
    <w:rsid w:val="00BB5684"/>
    <w:rsid w:val="00BE76F4"/>
    <w:rsid w:val="00C14413"/>
    <w:rsid w:val="00C32C90"/>
    <w:rsid w:val="00C33291"/>
    <w:rsid w:val="00C33D3E"/>
    <w:rsid w:val="00C51139"/>
    <w:rsid w:val="00C5685E"/>
    <w:rsid w:val="00C62D3E"/>
    <w:rsid w:val="00C64CD0"/>
    <w:rsid w:val="00C65961"/>
    <w:rsid w:val="00C8301E"/>
    <w:rsid w:val="00C84195"/>
    <w:rsid w:val="00C85792"/>
    <w:rsid w:val="00CB620A"/>
    <w:rsid w:val="00CD0FEA"/>
    <w:rsid w:val="00CF1227"/>
    <w:rsid w:val="00D00413"/>
    <w:rsid w:val="00D0173C"/>
    <w:rsid w:val="00D3230F"/>
    <w:rsid w:val="00D55D8C"/>
    <w:rsid w:val="00D603B4"/>
    <w:rsid w:val="00D77B5E"/>
    <w:rsid w:val="00D83BAD"/>
    <w:rsid w:val="00D904F4"/>
    <w:rsid w:val="00D93477"/>
    <w:rsid w:val="00D94676"/>
    <w:rsid w:val="00DA400E"/>
    <w:rsid w:val="00DD5C54"/>
    <w:rsid w:val="00E03928"/>
    <w:rsid w:val="00E20B19"/>
    <w:rsid w:val="00E3036F"/>
    <w:rsid w:val="00E33B4C"/>
    <w:rsid w:val="00E36E78"/>
    <w:rsid w:val="00EA25E8"/>
    <w:rsid w:val="00EA27AE"/>
    <w:rsid w:val="00EB7066"/>
    <w:rsid w:val="00ED32E4"/>
    <w:rsid w:val="00EE3B68"/>
    <w:rsid w:val="00EE7562"/>
    <w:rsid w:val="00EE7970"/>
    <w:rsid w:val="00EF5827"/>
    <w:rsid w:val="00F03E1A"/>
    <w:rsid w:val="00F12035"/>
    <w:rsid w:val="00F375CE"/>
    <w:rsid w:val="00F400BB"/>
    <w:rsid w:val="00F42AC3"/>
    <w:rsid w:val="00F55A9F"/>
    <w:rsid w:val="00F723B3"/>
    <w:rsid w:val="00F9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BBE7"/>
  <w15:chartTrackingRefBased/>
  <w15:docId w15:val="{F3DF9C18-8D1E-47AC-8EEC-3666D7F7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8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7EA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8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37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20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3">
    <w:name w:val="Plain Table 3"/>
    <w:basedOn w:val="TableNormal"/>
    <w:uiPriority w:val="43"/>
    <w:rsid w:val="00DD5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25F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4E25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EE3B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D0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58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58AC"/>
    <w:rPr>
      <w:color w:val="954F72"/>
      <w:u w:val="single"/>
    </w:rPr>
  </w:style>
  <w:style w:type="paragraph" w:customStyle="1" w:styleId="msonormal0">
    <w:name w:val="msonormal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0">
    <w:name w:val="xl70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71">
    <w:name w:val="xl7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2">
    <w:name w:val="xl72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3">
    <w:name w:val="xl7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E"/>
    </w:rPr>
  </w:style>
  <w:style w:type="paragraph" w:customStyle="1" w:styleId="xl74">
    <w:name w:val="xl7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5">
    <w:name w:val="xl75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6">
    <w:name w:val="xl7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7">
    <w:name w:val="xl7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8">
    <w:name w:val="xl7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9">
    <w:name w:val="xl79"/>
    <w:basedOn w:val="Normal"/>
    <w:rsid w:val="004F58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0">
    <w:name w:val="xl8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1">
    <w:name w:val="xl81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2">
    <w:name w:val="xl8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3">
    <w:name w:val="xl8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84">
    <w:name w:val="xl8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5">
    <w:name w:val="xl85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6">
    <w:name w:val="xl86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7">
    <w:name w:val="xl8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8">
    <w:name w:val="xl88"/>
    <w:basedOn w:val="Normal"/>
    <w:rsid w:val="004F58A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9">
    <w:name w:val="xl89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0">
    <w:name w:val="xl90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1">
    <w:name w:val="xl91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2">
    <w:name w:val="xl9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3">
    <w:name w:val="xl93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4">
    <w:name w:val="xl94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5">
    <w:name w:val="xl95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96">
    <w:name w:val="xl96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7">
    <w:name w:val="xl9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8">
    <w:name w:val="xl9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9">
    <w:name w:val="xl99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0">
    <w:name w:val="xl100"/>
    <w:basedOn w:val="Normal"/>
    <w:rsid w:val="004F58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1">
    <w:name w:val="xl10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2">
    <w:name w:val="xl102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3">
    <w:name w:val="xl103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4">
    <w:name w:val="xl10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5">
    <w:name w:val="xl105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6">
    <w:name w:val="xl106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7">
    <w:name w:val="xl107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8">
    <w:name w:val="xl108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09">
    <w:name w:val="xl109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10">
    <w:name w:val="xl11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331A08"/>
    <w:pPr>
      <w:spacing w:after="200" w:line="48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27EA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7EA"/>
    <w:pPr>
      <w:spacing w:after="0" w:line="480" w:lineRule="auto"/>
    </w:pPr>
    <w:rPr>
      <w:rFonts w:cs="Times New Roman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7EA"/>
    <w:rPr>
      <w:rFonts w:cs="Times New Roman"/>
      <w:color w:val="000000" w:themeColor="text1"/>
      <w:sz w:val="20"/>
      <w:szCs w:val="20"/>
      <w:lang w:val="en-GB"/>
    </w:rPr>
  </w:style>
  <w:style w:type="paragraph" w:customStyle="1" w:styleId="EndNoteBibliography">
    <w:name w:val="EndNote Bibliography"/>
    <w:basedOn w:val="Normal"/>
    <w:rsid w:val="006227EA"/>
    <w:pPr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7EA"/>
    <w:pPr>
      <w:spacing w:after="0" w:line="480" w:lineRule="auto"/>
    </w:pPr>
    <w:rPr>
      <w:rFonts w:ascii="Segoe UI" w:hAnsi="Segoe UI" w:cs="Segoe UI"/>
      <w:color w:val="000000" w:themeColor="text1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EA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EA"/>
    <w:rPr>
      <w:rFonts w:cs="Times New Roman"/>
      <w:b/>
      <w:bCs/>
      <w:color w:val="000000" w:themeColor="text1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227EA"/>
    <w:pPr>
      <w:spacing w:after="200" w:line="276" w:lineRule="auto"/>
      <w:ind w:left="720"/>
      <w:contextualSpacing/>
    </w:pPr>
    <w:rPr>
      <w:rFonts w:cs="Times New Roman"/>
      <w:color w:val="000000" w:themeColor="text1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227EA"/>
    <w:pPr>
      <w:spacing w:after="0" w:line="480" w:lineRule="auto"/>
      <w:jc w:val="center"/>
    </w:pPr>
    <w:rPr>
      <w:rFonts w:cs="Times New Roman"/>
      <w:noProof/>
      <w:color w:val="000000" w:themeColor="text1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7EA"/>
    <w:rPr>
      <w:rFonts w:cs="Times New Roman"/>
      <w:noProof/>
      <w:color w:val="000000" w:themeColor="tex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227EA"/>
    <w:rPr>
      <w:rFonts w:cs="Times New Roman"/>
      <w:color w:val="000000" w:themeColor="text1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227EA"/>
    <w:rPr>
      <w:rFonts w:cs="Times New Roman"/>
      <w:color w:val="000000" w:themeColor="text1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227EA"/>
  </w:style>
  <w:style w:type="paragraph" w:styleId="Revision">
    <w:name w:val="Revision"/>
    <w:hidden/>
    <w:uiPriority w:val="99"/>
    <w:semiHidden/>
    <w:rsid w:val="006227E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7EA"/>
  </w:style>
  <w:style w:type="numbering" w:customStyle="1" w:styleId="NoList2">
    <w:name w:val="No List2"/>
    <w:next w:val="NoList"/>
    <w:uiPriority w:val="99"/>
    <w:semiHidden/>
    <w:unhideWhenUsed/>
    <w:rsid w:val="006227EA"/>
  </w:style>
  <w:style w:type="table" w:customStyle="1" w:styleId="TableGrid3">
    <w:name w:val="Table Grid3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6227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227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6227E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227EA"/>
  </w:style>
  <w:style w:type="character" w:customStyle="1" w:styleId="results-number">
    <w:name w:val="results-number"/>
    <w:basedOn w:val="DefaultParagraphFont"/>
    <w:rsid w:val="006227EA"/>
  </w:style>
  <w:style w:type="character" w:customStyle="1" w:styleId="term">
    <w:name w:val="term"/>
    <w:basedOn w:val="DefaultParagraphFont"/>
    <w:rsid w:val="006227EA"/>
  </w:style>
  <w:style w:type="character" w:styleId="Emphasis">
    <w:name w:val="Emphasis"/>
    <w:basedOn w:val="DefaultParagraphFont"/>
    <w:uiPriority w:val="20"/>
    <w:qFormat/>
    <w:rsid w:val="006227EA"/>
    <w:rPr>
      <w:i/>
      <w:iCs/>
    </w:rPr>
  </w:style>
  <w:style w:type="character" w:customStyle="1" w:styleId="label">
    <w:name w:val="label"/>
    <w:basedOn w:val="DefaultParagraphFont"/>
    <w:rsid w:val="006227EA"/>
  </w:style>
  <w:style w:type="paragraph" w:styleId="NoSpacing">
    <w:name w:val="No Spacing"/>
    <w:uiPriority w:val="1"/>
    <w:qFormat/>
    <w:rsid w:val="006227EA"/>
    <w:pPr>
      <w:spacing w:after="0" w:line="240" w:lineRule="auto"/>
    </w:pPr>
    <w:rPr>
      <w:rFonts w:cs="Times New Roman"/>
      <w:color w:val="000000" w:themeColor="text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DA623-67F3-4DB1-98C1-08385A7F0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urran</dc:creator>
  <cp:keywords/>
  <dc:description/>
  <cp:lastModifiedBy>chn off29</cp:lastModifiedBy>
  <cp:revision>4</cp:revision>
  <dcterms:created xsi:type="dcterms:W3CDTF">2021-07-04T22:43:00Z</dcterms:created>
  <dcterms:modified xsi:type="dcterms:W3CDTF">2021-08-25T02:13:00Z</dcterms:modified>
</cp:coreProperties>
</file>